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63666" w14:textId="24A04E13" w:rsidR="00407229" w:rsidRPr="00D1034D" w:rsidRDefault="00407229" w:rsidP="00407229">
      <w:pPr>
        <w:spacing w:after="120" w:line="360" w:lineRule="auto"/>
        <w:jc w:val="both"/>
        <w:rPr>
          <w:rFonts w:eastAsia="Cambria"/>
          <w:sz w:val="24"/>
          <w:szCs w:val="24"/>
        </w:rPr>
      </w:pPr>
      <w:r>
        <w:rPr>
          <w:rFonts w:eastAsia="Cambria"/>
          <w:b/>
          <w:sz w:val="24"/>
          <w:szCs w:val="24"/>
        </w:rPr>
        <w:t>Multimedia Appendix 6:</w:t>
      </w:r>
      <w:r w:rsidRPr="00D1034D">
        <w:rPr>
          <w:rFonts w:eastAsia="Cambria"/>
          <w:sz w:val="24"/>
          <w:szCs w:val="24"/>
        </w:rPr>
        <w:t xml:space="preserve"> Characteristics of the studies included in the systematic review and qualitative evidence synthesis on clinician and patient experience in digital hospitals (N=61).</w:t>
      </w:r>
    </w:p>
    <w:p w14:paraId="3EC9372C" w14:textId="77777777" w:rsidR="00407229" w:rsidRDefault="0040722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"/>
        <w:gridCol w:w="3106"/>
        <w:gridCol w:w="1664"/>
        <w:gridCol w:w="4346"/>
      </w:tblGrid>
      <w:tr w:rsidR="00407229" w:rsidRPr="00D1034D" w14:paraId="78F4A474" w14:textId="77777777" w:rsidTr="00AA53E4">
        <w:tc>
          <w:tcPr>
            <w:tcW w:w="1786" w:type="pct"/>
            <w:gridSpan w:val="2"/>
          </w:tcPr>
          <w:p w14:paraId="3353D7C9" w14:textId="77777777" w:rsidR="00407229" w:rsidRPr="00D1034D" w:rsidRDefault="00407229" w:rsidP="00AA53E4">
            <w:pPr>
              <w:spacing w:line="360" w:lineRule="auto"/>
              <w:rPr>
                <w:bCs/>
                <w:sz w:val="24"/>
                <w:szCs w:val="24"/>
              </w:rPr>
            </w:pPr>
            <w:r w:rsidRPr="00D1034D">
              <w:rPr>
                <w:rFonts w:eastAsia="Cambria"/>
                <w:bCs/>
                <w:sz w:val="24"/>
                <w:szCs w:val="24"/>
              </w:rPr>
              <w:t>Study characteristics</w:t>
            </w:r>
          </w:p>
        </w:tc>
        <w:tc>
          <w:tcPr>
            <w:tcW w:w="890" w:type="pct"/>
          </w:tcPr>
          <w:p w14:paraId="3289FF67" w14:textId="77777777" w:rsidR="00407229" w:rsidRPr="00D1034D" w:rsidRDefault="00407229" w:rsidP="00AA53E4">
            <w:pPr>
              <w:spacing w:line="360" w:lineRule="auto"/>
              <w:rPr>
                <w:bCs/>
                <w:sz w:val="24"/>
                <w:szCs w:val="24"/>
              </w:rPr>
            </w:pPr>
            <w:r w:rsidRPr="00D1034D">
              <w:rPr>
                <w:rFonts w:eastAsia="Cambria"/>
                <w:bCs/>
                <w:sz w:val="24"/>
                <w:szCs w:val="24"/>
              </w:rPr>
              <w:t>Studies, n (%)</w:t>
            </w:r>
          </w:p>
        </w:tc>
        <w:tc>
          <w:tcPr>
            <w:tcW w:w="2324" w:type="pct"/>
          </w:tcPr>
          <w:p w14:paraId="7317F3E6" w14:textId="77777777" w:rsidR="00407229" w:rsidRPr="00D1034D" w:rsidRDefault="00407229" w:rsidP="00AA53E4">
            <w:pPr>
              <w:spacing w:line="360" w:lineRule="auto"/>
              <w:rPr>
                <w:bCs/>
                <w:sz w:val="24"/>
                <w:szCs w:val="24"/>
              </w:rPr>
            </w:pPr>
            <w:r w:rsidRPr="00D1034D">
              <w:rPr>
                <w:rFonts w:eastAsia="Cambria"/>
                <w:bCs/>
                <w:sz w:val="24"/>
                <w:szCs w:val="24"/>
              </w:rPr>
              <w:t>References</w:t>
            </w:r>
          </w:p>
        </w:tc>
      </w:tr>
      <w:tr w:rsidR="00407229" w:rsidRPr="00D1034D" w14:paraId="69065DA5" w14:textId="77777777" w:rsidTr="00AA53E4">
        <w:tc>
          <w:tcPr>
            <w:tcW w:w="5000" w:type="pct"/>
            <w:gridSpan w:val="4"/>
          </w:tcPr>
          <w:p w14:paraId="5C55F78A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b/>
                <w:sz w:val="24"/>
                <w:szCs w:val="24"/>
              </w:rPr>
              <w:t>Year of publication</w:t>
            </w:r>
          </w:p>
        </w:tc>
      </w:tr>
      <w:tr w:rsidR="00407229" w:rsidRPr="00D1034D" w14:paraId="2806E427" w14:textId="77777777" w:rsidTr="00AA53E4">
        <w:trPr>
          <w:trHeight w:val="465"/>
        </w:trPr>
        <w:tc>
          <w:tcPr>
            <w:tcW w:w="125" w:type="pct"/>
          </w:tcPr>
          <w:p w14:paraId="34436E17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19E33875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010 to 2012</w:t>
            </w:r>
          </w:p>
        </w:tc>
        <w:tc>
          <w:tcPr>
            <w:tcW w:w="890" w:type="pct"/>
          </w:tcPr>
          <w:p w14:paraId="3CF99AA6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6 (10)</w:t>
            </w:r>
          </w:p>
        </w:tc>
        <w:tc>
          <w:tcPr>
            <w:tcW w:w="2324" w:type="pct"/>
          </w:tcPr>
          <w:p w14:paraId="4EAEAA58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oyer et al [44]</w:t>
            </w:r>
          </w:p>
          <w:p w14:paraId="1DC9DC38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olden [45]</w:t>
            </w:r>
          </w:p>
          <w:p w14:paraId="6412198C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Al-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ujain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 [46]</w:t>
            </w:r>
          </w:p>
          <w:p w14:paraId="256AFB7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aret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7]</w:t>
            </w:r>
          </w:p>
          <w:p w14:paraId="143D8B0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zl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8]</w:t>
            </w:r>
          </w:p>
          <w:p w14:paraId="180C3982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Top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Gider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49]</w:t>
            </w:r>
          </w:p>
        </w:tc>
      </w:tr>
      <w:tr w:rsidR="00407229" w:rsidRPr="00D1034D" w14:paraId="4C3BE48E" w14:textId="77777777" w:rsidTr="00AA53E4">
        <w:tc>
          <w:tcPr>
            <w:tcW w:w="125" w:type="pct"/>
          </w:tcPr>
          <w:p w14:paraId="2B6B814A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564BB48B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013 to 2015</w:t>
            </w:r>
          </w:p>
        </w:tc>
        <w:tc>
          <w:tcPr>
            <w:tcW w:w="890" w:type="pct"/>
          </w:tcPr>
          <w:p w14:paraId="315A2F55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12 (20)</w:t>
            </w:r>
          </w:p>
        </w:tc>
        <w:tc>
          <w:tcPr>
            <w:tcW w:w="2324" w:type="pct"/>
          </w:tcPr>
          <w:p w14:paraId="6BD6ACD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oss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0]</w:t>
            </w:r>
          </w:p>
          <w:p w14:paraId="25B2841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arvis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1]</w:t>
            </w:r>
          </w:p>
          <w:p w14:paraId="4C8205C0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auss [52]</w:t>
            </w:r>
          </w:p>
          <w:p w14:paraId="332374B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op et al [53]</w:t>
            </w:r>
          </w:p>
          <w:p w14:paraId="72413B69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harth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4]</w:t>
            </w:r>
          </w:p>
          <w:p w14:paraId="4B912E6B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gin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5]</w:t>
            </w:r>
          </w:p>
          <w:p w14:paraId="1BAEA1B4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akbal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Dindarlo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56]</w:t>
            </w:r>
          </w:p>
          <w:p w14:paraId="157E404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Migdal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7]</w:t>
            </w:r>
          </w:p>
          <w:p w14:paraId="277474A7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owding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8]</w:t>
            </w:r>
          </w:p>
          <w:p w14:paraId="39ABFF7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armon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9]</w:t>
            </w:r>
          </w:p>
          <w:p w14:paraId="16752991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haker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0]</w:t>
            </w:r>
          </w:p>
          <w:p w14:paraId="27C85A4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ilahu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Fritz [61]</w:t>
            </w:r>
          </w:p>
        </w:tc>
      </w:tr>
      <w:tr w:rsidR="00407229" w:rsidRPr="00D1034D" w14:paraId="766ED0C5" w14:textId="77777777" w:rsidTr="00AA53E4">
        <w:tc>
          <w:tcPr>
            <w:tcW w:w="125" w:type="pct"/>
          </w:tcPr>
          <w:p w14:paraId="30BBED1C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348416A0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016 to 2018</w:t>
            </w:r>
          </w:p>
        </w:tc>
        <w:tc>
          <w:tcPr>
            <w:tcW w:w="890" w:type="pct"/>
          </w:tcPr>
          <w:p w14:paraId="4A64CE98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11 (18)</w:t>
            </w:r>
          </w:p>
        </w:tc>
        <w:tc>
          <w:tcPr>
            <w:tcW w:w="2324" w:type="pct"/>
          </w:tcPr>
          <w:p w14:paraId="1856683A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ani‐</w:t>
            </w:r>
            <w:r>
              <w:rPr>
                <w:rFonts w:eastAsia="Cambria"/>
                <w:sz w:val="24"/>
                <w:szCs w:val="24"/>
              </w:rPr>
              <w:t>I</w:t>
            </w:r>
            <w:r w:rsidRPr="00D1034D">
              <w:rPr>
                <w:rFonts w:eastAsia="Cambria"/>
                <w:sz w:val="24"/>
                <w:szCs w:val="24"/>
              </w:rPr>
              <w:t>ssa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2]</w:t>
            </w:r>
          </w:p>
          <w:p w14:paraId="45E925BA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ang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3]</w:t>
            </w:r>
          </w:p>
          <w:p w14:paraId="1C59344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enk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4]</w:t>
            </w:r>
          </w:p>
          <w:p w14:paraId="25383EBF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ardach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5]</w:t>
            </w:r>
          </w:p>
          <w:p w14:paraId="79CBF7E1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6]</w:t>
            </w:r>
          </w:p>
          <w:p w14:paraId="20F1726B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Ratanawongs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7]</w:t>
            </w:r>
          </w:p>
          <w:p w14:paraId="69BF3A20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dosar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8]</w:t>
            </w:r>
          </w:p>
          <w:p w14:paraId="6825D3DC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Burridge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9]</w:t>
            </w:r>
          </w:p>
          <w:p w14:paraId="0E3D90E4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bu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Raddah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0]</w:t>
            </w:r>
          </w:p>
          <w:p w14:paraId="6AEC38DE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udwick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1]</w:t>
            </w:r>
          </w:p>
          <w:p w14:paraId="034E85C7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2]</w:t>
            </w:r>
          </w:p>
        </w:tc>
      </w:tr>
      <w:tr w:rsidR="00407229" w:rsidRPr="00D1034D" w14:paraId="7CDA1C9C" w14:textId="77777777" w:rsidTr="00AA53E4">
        <w:tc>
          <w:tcPr>
            <w:tcW w:w="125" w:type="pct"/>
          </w:tcPr>
          <w:p w14:paraId="144C1F97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47649E39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019 to 2021</w:t>
            </w:r>
          </w:p>
        </w:tc>
        <w:tc>
          <w:tcPr>
            <w:tcW w:w="890" w:type="pct"/>
          </w:tcPr>
          <w:p w14:paraId="7A16DDA6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4 (39)</w:t>
            </w:r>
          </w:p>
        </w:tc>
        <w:tc>
          <w:tcPr>
            <w:tcW w:w="2324" w:type="pct"/>
          </w:tcPr>
          <w:p w14:paraId="5A422D8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sohim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3]</w:t>
            </w:r>
          </w:p>
          <w:p w14:paraId="37DA6AFE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urkosk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4]</w:t>
            </w:r>
          </w:p>
          <w:p w14:paraId="514753E9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ng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5]</w:t>
            </w:r>
          </w:p>
          <w:p w14:paraId="386AEFFB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6]</w:t>
            </w:r>
          </w:p>
          <w:p w14:paraId="79853DF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Schopf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7]</w:t>
            </w:r>
          </w:p>
          <w:p w14:paraId="07A6CEA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8]</w:t>
            </w:r>
          </w:p>
          <w:p w14:paraId="25538144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Williams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9]</w:t>
            </w:r>
          </w:p>
          <w:p w14:paraId="0F92CCF2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ob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0]</w:t>
            </w:r>
          </w:p>
          <w:p w14:paraId="0DCD1F1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1]</w:t>
            </w:r>
          </w:p>
          <w:p w14:paraId="112E20D4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e Groot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2]</w:t>
            </w:r>
          </w:p>
          <w:p w14:paraId="31AE215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Eden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3]</w:t>
            </w:r>
          </w:p>
          <w:p w14:paraId="00419C30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4]</w:t>
            </w:r>
          </w:p>
          <w:p w14:paraId="70119CE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5]</w:t>
            </w:r>
          </w:p>
          <w:p w14:paraId="6EBD1DF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erenhou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6]</w:t>
            </w:r>
          </w:p>
          <w:p w14:paraId="6834537E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warz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7]</w:t>
            </w:r>
          </w:p>
          <w:p w14:paraId="3A73E7DC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ajiri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8]</w:t>
            </w:r>
          </w:p>
          <w:p w14:paraId="0B92A9A8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o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9]</w:t>
            </w:r>
          </w:p>
          <w:p w14:paraId="1483577E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Heponiem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0]</w:t>
            </w:r>
          </w:p>
          <w:p w14:paraId="0DC03ED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ung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1]</w:t>
            </w:r>
          </w:p>
          <w:p w14:paraId="23385FB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 [92]</w:t>
            </w:r>
          </w:p>
          <w:p w14:paraId="44BC57CE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Lloyd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3]</w:t>
            </w:r>
          </w:p>
          <w:p w14:paraId="0881446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uyt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arneff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94]</w:t>
            </w:r>
          </w:p>
          <w:p w14:paraId="62297FE6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Pruitt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5]</w:t>
            </w:r>
          </w:p>
          <w:p w14:paraId="6D1C9702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ian et al</w:t>
            </w:r>
            <w:r w:rsidRPr="00D1034D" w:rsidDel="00D4054D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6]</w:t>
            </w:r>
          </w:p>
        </w:tc>
      </w:tr>
      <w:tr w:rsidR="00407229" w:rsidRPr="00D1034D" w14:paraId="1D26E475" w14:textId="77777777" w:rsidTr="00AA53E4">
        <w:tc>
          <w:tcPr>
            <w:tcW w:w="125" w:type="pct"/>
          </w:tcPr>
          <w:p w14:paraId="56889AA9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51A22753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022</w:t>
            </w:r>
          </w:p>
        </w:tc>
        <w:tc>
          <w:tcPr>
            <w:tcW w:w="890" w:type="pct"/>
          </w:tcPr>
          <w:p w14:paraId="54CB8480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8 (13)</w:t>
            </w:r>
          </w:p>
        </w:tc>
        <w:tc>
          <w:tcPr>
            <w:tcW w:w="2324" w:type="pct"/>
          </w:tcPr>
          <w:p w14:paraId="1EA70B2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Jedwab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7]</w:t>
            </w:r>
          </w:p>
          <w:p w14:paraId="09648DAD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 xml:space="preserve">Al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Otayb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8]</w:t>
            </w:r>
          </w:p>
          <w:p w14:paraId="719BCE88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rik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9]</w:t>
            </w:r>
          </w:p>
          <w:p w14:paraId="014F2974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hivilgin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0]</w:t>
            </w:r>
          </w:p>
          <w:p w14:paraId="54F5E5C9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zernik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1]</w:t>
            </w:r>
          </w:p>
          <w:p w14:paraId="787D3505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ntur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2]</w:t>
            </w:r>
          </w:p>
          <w:p w14:paraId="766806C9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Upadhyay and Hu [103]</w:t>
            </w:r>
          </w:p>
          <w:p w14:paraId="0FD94489" w14:textId="77777777" w:rsidR="00407229" w:rsidRPr="00D1034D" w:rsidRDefault="00407229" w:rsidP="00407229">
            <w:pPr>
              <w:numPr>
                <w:ilvl w:val="0"/>
                <w:numId w:val="1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Welch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4</w:t>
            </w:r>
            <w:r>
              <w:rPr>
                <w:rFonts w:eastAsia="Cambria"/>
                <w:sz w:val="24"/>
                <w:szCs w:val="24"/>
              </w:rPr>
              <w:t>]</w:t>
            </w:r>
          </w:p>
        </w:tc>
      </w:tr>
      <w:tr w:rsidR="00407229" w:rsidRPr="00D1034D" w14:paraId="2B6D5816" w14:textId="77777777" w:rsidTr="00AA53E4">
        <w:tc>
          <w:tcPr>
            <w:tcW w:w="5000" w:type="pct"/>
            <w:gridSpan w:val="4"/>
          </w:tcPr>
          <w:p w14:paraId="7817282E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b/>
                <w:sz w:val="24"/>
                <w:szCs w:val="24"/>
              </w:rPr>
              <w:lastRenderedPageBreak/>
              <w:t>Study design</w:t>
            </w:r>
          </w:p>
        </w:tc>
      </w:tr>
      <w:tr w:rsidR="00407229" w:rsidRPr="00D1034D" w14:paraId="1912F453" w14:textId="77777777" w:rsidTr="00AA53E4">
        <w:tc>
          <w:tcPr>
            <w:tcW w:w="125" w:type="pct"/>
          </w:tcPr>
          <w:p w14:paraId="1CD902B6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4C49B4DE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Quantitative descriptive</w:t>
            </w:r>
          </w:p>
        </w:tc>
        <w:tc>
          <w:tcPr>
            <w:tcW w:w="890" w:type="pct"/>
          </w:tcPr>
          <w:p w14:paraId="42AC7DB1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31 (51)</w:t>
            </w:r>
          </w:p>
        </w:tc>
        <w:tc>
          <w:tcPr>
            <w:tcW w:w="2324" w:type="pct"/>
          </w:tcPr>
          <w:p w14:paraId="6E5ECF5B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dosar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8]</w:t>
            </w:r>
          </w:p>
          <w:p w14:paraId="4645D10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Al-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ujain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3A2411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6]</w:t>
            </w:r>
          </w:p>
          <w:p w14:paraId="7F70632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harth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4]</w:t>
            </w:r>
          </w:p>
          <w:p w14:paraId="15982A0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ob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0]</w:t>
            </w:r>
          </w:p>
          <w:p w14:paraId="09903E9C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l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Otayb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8]</w:t>
            </w:r>
          </w:p>
          <w:p w14:paraId="7DBE9CC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sohim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3]</w:t>
            </w:r>
          </w:p>
          <w:p w14:paraId="149110F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rik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9]</w:t>
            </w:r>
          </w:p>
          <w:p w14:paraId="1C441CF6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ani‐</w:t>
            </w:r>
            <w:r>
              <w:rPr>
                <w:rFonts w:eastAsia="Cambria"/>
                <w:sz w:val="24"/>
                <w:szCs w:val="24"/>
              </w:rPr>
              <w:t>I</w:t>
            </w:r>
            <w:r w:rsidRPr="00D1034D">
              <w:rPr>
                <w:rFonts w:eastAsia="Cambria"/>
                <w:sz w:val="24"/>
                <w:szCs w:val="24"/>
              </w:rPr>
              <w:t>ssa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2]</w:t>
            </w:r>
          </w:p>
          <w:p w14:paraId="7C17C54E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o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9]</w:t>
            </w:r>
          </w:p>
          <w:p w14:paraId="36F94D87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aret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7]</w:t>
            </w:r>
          </w:p>
          <w:p w14:paraId="15200831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Eden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3]</w:t>
            </w:r>
          </w:p>
          <w:p w14:paraId="08E6F29B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armon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9]</w:t>
            </w:r>
          </w:p>
          <w:p w14:paraId="1EF5DDA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6,85]</w:t>
            </w:r>
          </w:p>
          <w:p w14:paraId="5944419A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6,92]</w:t>
            </w:r>
          </w:p>
          <w:p w14:paraId="2A95A22A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akbal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Dindarlo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56]</w:t>
            </w:r>
          </w:p>
          <w:p w14:paraId="497AEA57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Lloyd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3]</w:t>
            </w:r>
          </w:p>
          <w:p w14:paraId="0B7CF795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uyt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arneff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94]</w:t>
            </w:r>
          </w:p>
          <w:p w14:paraId="5432B8CA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Migdal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7]</w:t>
            </w:r>
          </w:p>
          <w:p w14:paraId="38E7F6EC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ntur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2]</w:t>
            </w:r>
          </w:p>
          <w:p w14:paraId="35F897E6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bu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Raddah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0]</w:t>
            </w:r>
          </w:p>
          <w:p w14:paraId="1CE81611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Schopf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7]</w:t>
            </w:r>
          </w:p>
          <w:p w14:paraId="0EA356E8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haker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0]</w:t>
            </w:r>
          </w:p>
          <w:p w14:paraId="2B49B5C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Tian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6]</w:t>
            </w:r>
          </w:p>
          <w:p w14:paraId="45CEA526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ilahu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Fritz [61]</w:t>
            </w:r>
          </w:p>
          <w:p w14:paraId="23A27C3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Top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Gider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49]</w:t>
            </w:r>
          </w:p>
          <w:p w14:paraId="2B83586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op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3]</w:t>
            </w:r>
          </w:p>
          <w:p w14:paraId="68E2C01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2]</w:t>
            </w:r>
          </w:p>
          <w:p w14:paraId="5DEFB19B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Welch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4]</w:t>
            </w:r>
          </w:p>
          <w:p w14:paraId="4F7D6831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Williams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9]</w:t>
            </w:r>
          </w:p>
        </w:tc>
      </w:tr>
      <w:tr w:rsidR="00407229" w:rsidRPr="00D1034D" w14:paraId="48C7C6DA" w14:textId="77777777" w:rsidTr="00AA53E4">
        <w:tc>
          <w:tcPr>
            <w:tcW w:w="125" w:type="pct"/>
          </w:tcPr>
          <w:p w14:paraId="0733C370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67DD4466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Quantitative nonrandomized</w:t>
            </w:r>
          </w:p>
        </w:tc>
        <w:tc>
          <w:tcPr>
            <w:tcW w:w="890" w:type="pct"/>
          </w:tcPr>
          <w:p w14:paraId="2E95FD69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8 (13)</w:t>
            </w:r>
          </w:p>
        </w:tc>
        <w:tc>
          <w:tcPr>
            <w:tcW w:w="2324" w:type="pct"/>
          </w:tcPr>
          <w:p w14:paraId="4B275E6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e Groot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2]</w:t>
            </w:r>
          </w:p>
          <w:p w14:paraId="405CF37A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Heponiem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0]</w:t>
            </w:r>
          </w:p>
          <w:p w14:paraId="48F55E4B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4]</w:t>
            </w:r>
          </w:p>
          <w:p w14:paraId="082F4E5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arvis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1]</w:t>
            </w:r>
          </w:p>
          <w:p w14:paraId="19DC68EC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Jedwab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7]</w:t>
            </w:r>
          </w:p>
          <w:p w14:paraId="37B1E400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zl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8]</w:t>
            </w:r>
          </w:p>
          <w:p w14:paraId="3E84ABAB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warz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7]</w:t>
            </w:r>
          </w:p>
          <w:p w14:paraId="02BA8688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ajiri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0F6C5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8]</w:t>
            </w:r>
          </w:p>
        </w:tc>
      </w:tr>
      <w:tr w:rsidR="00407229" w:rsidRPr="00D1034D" w14:paraId="1750A686" w14:textId="77777777" w:rsidTr="00AA53E4">
        <w:tc>
          <w:tcPr>
            <w:tcW w:w="125" w:type="pct"/>
          </w:tcPr>
          <w:p w14:paraId="332482EC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1ABF6D88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Qualitative</w:t>
            </w:r>
          </w:p>
        </w:tc>
        <w:tc>
          <w:tcPr>
            <w:tcW w:w="890" w:type="pct"/>
          </w:tcPr>
          <w:p w14:paraId="3CD9AD0F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15 (25)</w:t>
            </w:r>
          </w:p>
        </w:tc>
        <w:tc>
          <w:tcPr>
            <w:tcW w:w="2324" w:type="pct"/>
          </w:tcPr>
          <w:p w14:paraId="05D0EA3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ardach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5]</w:t>
            </w:r>
          </w:p>
          <w:p w14:paraId="3AB56086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oyer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4]</w:t>
            </w:r>
          </w:p>
          <w:p w14:paraId="5B44BEC8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gin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5]</w:t>
            </w:r>
          </w:p>
          <w:p w14:paraId="7757F125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urkosk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4]</w:t>
            </w:r>
          </w:p>
          <w:p w14:paraId="03CB074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1]</w:t>
            </w:r>
          </w:p>
          <w:p w14:paraId="1EE261B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ang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3]</w:t>
            </w:r>
          </w:p>
          <w:p w14:paraId="6DCAA0A9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hivilgin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0]</w:t>
            </w:r>
          </w:p>
          <w:p w14:paraId="118259AD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owding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8]</w:t>
            </w:r>
          </w:p>
          <w:p w14:paraId="50B6F31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olden [45]</w:t>
            </w:r>
          </w:p>
          <w:p w14:paraId="159806B5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ung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1]</w:t>
            </w:r>
          </w:p>
          <w:p w14:paraId="0446095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8]</w:t>
            </w:r>
          </w:p>
          <w:p w14:paraId="0DE0782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erenhou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237F87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6]</w:t>
            </w:r>
          </w:p>
          <w:p w14:paraId="776DBF6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Upadhyay and Hu [103]</w:t>
            </w:r>
          </w:p>
          <w:p w14:paraId="48542FA7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Pruitt et al</w:t>
            </w:r>
            <w:r w:rsidRPr="00D1034D" w:rsidDel="00223C43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5]</w:t>
            </w:r>
          </w:p>
          <w:p w14:paraId="60B4E8B7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Strauss [52]</w:t>
            </w:r>
          </w:p>
        </w:tc>
      </w:tr>
      <w:tr w:rsidR="00407229" w:rsidRPr="00D1034D" w14:paraId="10E0E2EF" w14:textId="77777777" w:rsidTr="00AA53E4">
        <w:tc>
          <w:tcPr>
            <w:tcW w:w="125" w:type="pct"/>
          </w:tcPr>
          <w:p w14:paraId="0C1127B1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092C6FF2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Mixed methods</w:t>
            </w:r>
          </w:p>
        </w:tc>
        <w:tc>
          <w:tcPr>
            <w:tcW w:w="890" w:type="pct"/>
          </w:tcPr>
          <w:p w14:paraId="08CF44B3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7 (11)</w:t>
            </w:r>
          </w:p>
        </w:tc>
        <w:tc>
          <w:tcPr>
            <w:tcW w:w="2324" w:type="pct"/>
          </w:tcPr>
          <w:p w14:paraId="128B39D5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oss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0]</w:t>
            </w:r>
          </w:p>
          <w:p w14:paraId="023659B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9]</w:t>
            </w:r>
          </w:p>
          <w:p w14:paraId="7A1C0024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zernik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1]</w:t>
            </w:r>
          </w:p>
          <w:p w14:paraId="1F3E564D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ng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5]</w:t>
            </w:r>
          </w:p>
          <w:p w14:paraId="35817DB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Ratanawongs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7]</w:t>
            </w:r>
          </w:p>
          <w:p w14:paraId="43BFF892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enk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4]</w:t>
            </w:r>
          </w:p>
          <w:p w14:paraId="36AFC9E3" w14:textId="77777777" w:rsidR="00407229" w:rsidRPr="00D1034D" w:rsidRDefault="00407229" w:rsidP="00407229">
            <w:pPr>
              <w:numPr>
                <w:ilvl w:val="0"/>
                <w:numId w:val="2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udwick et al</w:t>
            </w:r>
            <w:r w:rsidRPr="00D1034D" w:rsidDel="00E37510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1]</w:t>
            </w:r>
          </w:p>
        </w:tc>
      </w:tr>
      <w:tr w:rsidR="00407229" w:rsidRPr="00D1034D" w14:paraId="140989AA" w14:textId="77777777" w:rsidTr="00AA53E4">
        <w:tc>
          <w:tcPr>
            <w:tcW w:w="5000" w:type="pct"/>
            <w:gridSpan w:val="4"/>
          </w:tcPr>
          <w:p w14:paraId="1E6E99A8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b/>
                <w:sz w:val="24"/>
                <w:szCs w:val="24"/>
              </w:rPr>
              <w:t>Country</w:t>
            </w:r>
          </w:p>
        </w:tc>
      </w:tr>
      <w:tr w:rsidR="00407229" w:rsidRPr="00D1034D" w14:paraId="628DC109" w14:textId="77777777" w:rsidTr="00AA53E4">
        <w:tc>
          <w:tcPr>
            <w:tcW w:w="125" w:type="pct"/>
          </w:tcPr>
          <w:p w14:paraId="4CF30B1C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22FE0E89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Australia</w:t>
            </w:r>
          </w:p>
        </w:tc>
        <w:tc>
          <w:tcPr>
            <w:tcW w:w="890" w:type="pct"/>
          </w:tcPr>
          <w:p w14:paraId="07805DB0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6 (10)</w:t>
            </w:r>
          </w:p>
        </w:tc>
        <w:tc>
          <w:tcPr>
            <w:tcW w:w="2324" w:type="pct"/>
          </w:tcPr>
          <w:p w14:paraId="6296DA17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EA0F59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9,81]</w:t>
            </w:r>
          </w:p>
          <w:p w14:paraId="50398430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warz et al</w:t>
            </w:r>
            <w:r w:rsidRPr="00D1034D" w:rsidDel="00EA0F59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7]</w:t>
            </w:r>
          </w:p>
          <w:p w14:paraId="49910B7D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Eden et al</w:t>
            </w:r>
            <w:r w:rsidRPr="00D1034D" w:rsidDel="00EA0F59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3]</w:t>
            </w:r>
          </w:p>
          <w:p w14:paraId="5C72A362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Jedwab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EA0F59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7]</w:t>
            </w:r>
          </w:p>
          <w:p w14:paraId="34F2D2CD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Lloyd et al</w:t>
            </w:r>
            <w:r w:rsidRPr="00D1034D" w:rsidDel="00EA0F59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3]</w:t>
            </w:r>
          </w:p>
        </w:tc>
      </w:tr>
      <w:tr w:rsidR="00407229" w:rsidRPr="00D1034D" w14:paraId="758BC11F" w14:textId="77777777" w:rsidTr="00AA53E4">
        <w:tc>
          <w:tcPr>
            <w:tcW w:w="125" w:type="pct"/>
          </w:tcPr>
          <w:p w14:paraId="733369CE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166F077D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anada</w:t>
            </w:r>
          </w:p>
        </w:tc>
        <w:tc>
          <w:tcPr>
            <w:tcW w:w="890" w:type="pct"/>
          </w:tcPr>
          <w:p w14:paraId="3C7EFF6E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4 (7)</w:t>
            </w:r>
          </w:p>
        </w:tc>
        <w:tc>
          <w:tcPr>
            <w:tcW w:w="2324" w:type="pct"/>
          </w:tcPr>
          <w:p w14:paraId="6F1A0190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udwick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1]</w:t>
            </w:r>
          </w:p>
          <w:p w14:paraId="53BAF303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urkosk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4]</w:t>
            </w:r>
          </w:p>
          <w:p w14:paraId="4609A41D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ajiri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8]</w:t>
            </w:r>
          </w:p>
          <w:p w14:paraId="7AE9C732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aret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7]</w:t>
            </w:r>
          </w:p>
        </w:tc>
      </w:tr>
      <w:tr w:rsidR="00407229" w:rsidRPr="00D1034D" w14:paraId="2C089BB6" w14:textId="77777777" w:rsidTr="00AA53E4">
        <w:tc>
          <w:tcPr>
            <w:tcW w:w="125" w:type="pct"/>
          </w:tcPr>
          <w:p w14:paraId="0D7CBB20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05236DA8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Finland</w:t>
            </w:r>
          </w:p>
        </w:tc>
        <w:tc>
          <w:tcPr>
            <w:tcW w:w="890" w:type="pct"/>
          </w:tcPr>
          <w:p w14:paraId="3B326DE5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3 (5)</w:t>
            </w:r>
          </w:p>
        </w:tc>
        <w:tc>
          <w:tcPr>
            <w:tcW w:w="2324" w:type="pct"/>
          </w:tcPr>
          <w:p w14:paraId="18AEB5F2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6,85]</w:t>
            </w:r>
          </w:p>
          <w:p w14:paraId="0186D0E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Heponiem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637EA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0]</w:t>
            </w:r>
          </w:p>
        </w:tc>
      </w:tr>
      <w:tr w:rsidR="00407229" w:rsidRPr="00D1034D" w14:paraId="6CA70896" w14:textId="77777777" w:rsidTr="00AA53E4">
        <w:tc>
          <w:tcPr>
            <w:tcW w:w="125" w:type="pct"/>
          </w:tcPr>
          <w:p w14:paraId="614A69A3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7EC3735B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ordan</w:t>
            </w:r>
          </w:p>
        </w:tc>
        <w:tc>
          <w:tcPr>
            <w:tcW w:w="890" w:type="pct"/>
          </w:tcPr>
          <w:p w14:paraId="2B2D6A30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 (3)</w:t>
            </w:r>
          </w:p>
        </w:tc>
        <w:tc>
          <w:tcPr>
            <w:tcW w:w="2324" w:type="pct"/>
          </w:tcPr>
          <w:p w14:paraId="084F7E2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2,78]</w:t>
            </w:r>
          </w:p>
        </w:tc>
      </w:tr>
      <w:tr w:rsidR="00407229" w:rsidRPr="00D1034D" w14:paraId="63D21221" w14:textId="77777777" w:rsidTr="00AA53E4">
        <w:tc>
          <w:tcPr>
            <w:tcW w:w="125" w:type="pct"/>
          </w:tcPr>
          <w:p w14:paraId="5F0156B4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51682D1A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Oman</w:t>
            </w:r>
          </w:p>
        </w:tc>
        <w:tc>
          <w:tcPr>
            <w:tcW w:w="890" w:type="pct"/>
          </w:tcPr>
          <w:p w14:paraId="24972600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 (3)</w:t>
            </w:r>
          </w:p>
        </w:tc>
        <w:tc>
          <w:tcPr>
            <w:tcW w:w="2324" w:type="pct"/>
          </w:tcPr>
          <w:p w14:paraId="55998286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bu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Raddah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0]</w:t>
            </w:r>
          </w:p>
          <w:p w14:paraId="7D31352E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Al-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ujain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6]</w:t>
            </w:r>
          </w:p>
        </w:tc>
      </w:tr>
      <w:tr w:rsidR="00407229" w:rsidRPr="00D1034D" w14:paraId="42E41321" w14:textId="77777777" w:rsidTr="00AA53E4">
        <w:tc>
          <w:tcPr>
            <w:tcW w:w="125" w:type="pct"/>
          </w:tcPr>
          <w:p w14:paraId="0D0E75E6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7ECDC055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audi Arabia</w:t>
            </w:r>
          </w:p>
        </w:tc>
        <w:tc>
          <w:tcPr>
            <w:tcW w:w="890" w:type="pct"/>
          </w:tcPr>
          <w:p w14:paraId="36587D88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5 (8)</w:t>
            </w:r>
          </w:p>
        </w:tc>
        <w:tc>
          <w:tcPr>
            <w:tcW w:w="2324" w:type="pct"/>
          </w:tcPr>
          <w:p w14:paraId="7BD49F99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dosar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8]</w:t>
            </w:r>
          </w:p>
          <w:p w14:paraId="26FB9E9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harth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4]</w:t>
            </w:r>
          </w:p>
          <w:p w14:paraId="1DFF601F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sohim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3]</w:t>
            </w:r>
          </w:p>
          <w:p w14:paraId="69173C42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haker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0]</w:t>
            </w:r>
          </w:p>
          <w:p w14:paraId="3B6F9641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l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Otayb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8]</w:t>
            </w:r>
          </w:p>
        </w:tc>
      </w:tr>
      <w:tr w:rsidR="00407229" w:rsidRPr="00D1034D" w14:paraId="33481BDD" w14:textId="77777777" w:rsidTr="00AA53E4">
        <w:tc>
          <w:tcPr>
            <w:tcW w:w="125" w:type="pct"/>
          </w:tcPr>
          <w:p w14:paraId="42BEB8D2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29C53658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aiwan</w:t>
            </w:r>
          </w:p>
        </w:tc>
        <w:tc>
          <w:tcPr>
            <w:tcW w:w="890" w:type="pct"/>
          </w:tcPr>
          <w:p w14:paraId="0DC29095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 (3)</w:t>
            </w:r>
          </w:p>
        </w:tc>
        <w:tc>
          <w:tcPr>
            <w:tcW w:w="2324" w:type="pct"/>
          </w:tcPr>
          <w:p w14:paraId="7C3169F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ng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5]</w:t>
            </w:r>
          </w:p>
          <w:p w14:paraId="0EBAE74D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Chang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3]</w:t>
            </w:r>
          </w:p>
        </w:tc>
      </w:tr>
      <w:tr w:rsidR="00407229" w:rsidRPr="00D1034D" w14:paraId="3F7AA868" w14:textId="77777777" w:rsidTr="00AA53E4">
        <w:tc>
          <w:tcPr>
            <w:tcW w:w="125" w:type="pct"/>
          </w:tcPr>
          <w:p w14:paraId="7061AB2C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6DF0B888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urkey</w:t>
            </w:r>
          </w:p>
        </w:tc>
        <w:tc>
          <w:tcPr>
            <w:tcW w:w="890" w:type="pct"/>
          </w:tcPr>
          <w:p w14:paraId="46E43BDB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3 (5)</w:t>
            </w:r>
          </w:p>
        </w:tc>
        <w:tc>
          <w:tcPr>
            <w:tcW w:w="2324" w:type="pct"/>
          </w:tcPr>
          <w:p w14:paraId="3CD9238A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Top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Gider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49]</w:t>
            </w:r>
          </w:p>
          <w:p w14:paraId="71353CF2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op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3]</w:t>
            </w:r>
          </w:p>
          <w:p w14:paraId="22700B9F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rik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9]</w:t>
            </w:r>
          </w:p>
        </w:tc>
      </w:tr>
      <w:tr w:rsidR="00407229" w:rsidRPr="00D1034D" w14:paraId="034A548A" w14:textId="77777777" w:rsidTr="00AA53E4">
        <w:tc>
          <w:tcPr>
            <w:tcW w:w="125" w:type="pct"/>
          </w:tcPr>
          <w:p w14:paraId="5F9B68DC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681299E9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United States</w:t>
            </w:r>
          </w:p>
        </w:tc>
        <w:tc>
          <w:tcPr>
            <w:tcW w:w="890" w:type="pct"/>
          </w:tcPr>
          <w:p w14:paraId="2CA75F41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21 (34)</w:t>
            </w:r>
          </w:p>
        </w:tc>
        <w:tc>
          <w:tcPr>
            <w:tcW w:w="2324" w:type="pct"/>
          </w:tcPr>
          <w:p w14:paraId="2BFE11C3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enk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4]</w:t>
            </w:r>
          </w:p>
          <w:p w14:paraId="4CFC34D0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zernik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1]</w:t>
            </w:r>
          </w:p>
          <w:p w14:paraId="0282FAA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auss [52]</w:t>
            </w:r>
          </w:p>
          <w:p w14:paraId="75D60858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erenhou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6]</w:t>
            </w:r>
          </w:p>
          <w:p w14:paraId="2F0AFC9A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Pruitt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5]</w:t>
            </w:r>
          </w:p>
          <w:p w14:paraId="53896840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olden [45]</w:t>
            </w:r>
          </w:p>
          <w:p w14:paraId="597143F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owding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8]</w:t>
            </w:r>
          </w:p>
          <w:p w14:paraId="6948C646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ardach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5]</w:t>
            </w:r>
          </w:p>
          <w:p w14:paraId="27EB551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ung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1]</w:t>
            </w:r>
          </w:p>
          <w:p w14:paraId="0A2BBE7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Upadhyay and Hu [103]</w:t>
            </w:r>
          </w:p>
          <w:p w14:paraId="4B3627FB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zl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8]</w:t>
            </w:r>
          </w:p>
          <w:p w14:paraId="77A898BA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4]</w:t>
            </w:r>
          </w:p>
          <w:p w14:paraId="19F821E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Williams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9]</w:t>
            </w:r>
          </w:p>
          <w:p w14:paraId="5F38E72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6]</w:t>
            </w:r>
          </w:p>
          <w:p w14:paraId="25083C9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armon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9]</w:t>
            </w:r>
          </w:p>
          <w:p w14:paraId="4808ADD7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 [92]</w:t>
            </w:r>
          </w:p>
          <w:p w14:paraId="1001F42A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Migdal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7]</w:t>
            </w:r>
          </w:p>
          <w:p w14:paraId="3600A7AE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Ratanawongs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7]</w:t>
            </w:r>
          </w:p>
          <w:p w14:paraId="522D8F6F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arvis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1]</w:t>
            </w:r>
          </w:p>
          <w:p w14:paraId="38E46B4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ntur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2]</w:t>
            </w:r>
          </w:p>
          <w:p w14:paraId="2DF3F6A8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ian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6]</w:t>
            </w:r>
          </w:p>
        </w:tc>
      </w:tr>
      <w:tr w:rsidR="00407229" w:rsidRPr="00D1034D" w14:paraId="6AC960BF" w14:textId="77777777" w:rsidTr="00AA53E4">
        <w:tc>
          <w:tcPr>
            <w:tcW w:w="125" w:type="pct"/>
          </w:tcPr>
          <w:p w14:paraId="5599ECE0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0D2136CE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Other</w:t>
            </w:r>
          </w:p>
        </w:tc>
        <w:tc>
          <w:tcPr>
            <w:tcW w:w="890" w:type="pct"/>
          </w:tcPr>
          <w:p w14:paraId="4E4036C1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13 (21)</w:t>
            </w:r>
          </w:p>
        </w:tc>
        <w:tc>
          <w:tcPr>
            <w:tcW w:w="2324" w:type="pct"/>
          </w:tcPr>
          <w:p w14:paraId="1081739E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gin et al</w:t>
            </w:r>
            <w:r w:rsidRPr="00D1034D" w:rsidDel="00964A5A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5] (United Kingdom)</w:t>
            </w:r>
          </w:p>
          <w:p w14:paraId="513D1E48" w14:textId="77777777" w:rsidR="00407229" w:rsidRPr="005110DA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  <w:lang w:val="fr-CA"/>
              </w:rPr>
            </w:pPr>
            <w:proofErr w:type="spellStart"/>
            <w:r w:rsidRPr="005110DA">
              <w:rPr>
                <w:rFonts w:eastAsia="Cambria"/>
                <w:sz w:val="24"/>
                <w:szCs w:val="24"/>
                <w:lang w:val="fr-CA"/>
              </w:rPr>
              <w:t>Bani</w:t>
            </w:r>
            <w:proofErr w:type="spellEnd"/>
            <w:r w:rsidRPr="005110DA">
              <w:rPr>
                <w:rFonts w:eastAsia="Cambria"/>
                <w:sz w:val="24"/>
                <w:szCs w:val="24"/>
                <w:lang w:val="fr-CA"/>
              </w:rPr>
              <w:t>‐Issa et al</w:t>
            </w:r>
            <w:r w:rsidRPr="005110DA" w:rsidDel="00964A5A">
              <w:rPr>
                <w:rFonts w:eastAsia="Cambria"/>
                <w:sz w:val="24"/>
                <w:szCs w:val="24"/>
                <w:lang w:val="fr-CA"/>
              </w:rPr>
              <w:t xml:space="preserve"> </w:t>
            </w:r>
            <w:r w:rsidRPr="005110DA">
              <w:rPr>
                <w:rFonts w:eastAsia="Cambria"/>
                <w:sz w:val="24"/>
                <w:szCs w:val="24"/>
                <w:lang w:val="fr-CA"/>
              </w:rPr>
              <w:t>[62] (</w:t>
            </w:r>
            <w:proofErr w:type="spellStart"/>
            <w:r w:rsidRPr="005110DA">
              <w:rPr>
                <w:rFonts w:eastAsia="Cambria"/>
                <w:sz w:val="24"/>
                <w:szCs w:val="24"/>
                <w:lang w:val="fr-CA"/>
              </w:rPr>
              <w:t>UAE</w:t>
            </w:r>
            <w:r w:rsidRPr="005110DA">
              <w:rPr>
                <w:rFonts w:eastAsia="Cambria"/>
                <w:sz w:val="24"/>
                <w:szCs w:val="24"/>
                <w:vertAlign w:val="superscript"/>
                <w:lang w:val="fr-CA"/>
              </w:rPr>
              <w:t>a</w:t>
            </w:r>
            <w:proofErr w:type="spellEnd"/>
            <w:r w:rsidRPr="005110DA">
              <w:rPr>
                <w:rFonts w:eastAsia="Cambria"/>
                <w:sz w:val="24"/>
                <w:szCs w:val="24"/>
                <w:lang w:val="fr-CA"/>
              </w:rPr>
              <w:t>)</w:t>
            </w:r>
          </w:p>
          <w:p w14:paraId="30BF9E9A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hivilgin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0] (Switzerland)</w:t>
            </w:r>
          </w:p>
          <w:p w14:paraId="423449BE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o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9] (South Korea)</w:t>
            </w:r>
          </w:p>
          <w:p w14:paraId="6AFDE905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lastRenderedPageBreak/>
              <w:t>Schopf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7] (Norway)</w:t>
            </w:r>
          </w:p>
          <w:p w14:paraId="29E14D58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ob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0] (Nigeria)</w:t>
            </w:r>
          </w:p>
          <w:p w14:paraId="4360EB6E" w14:textId="77777777" w:rsidR="00407229" w:rsidRPr="005110DA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  <w:lang w:val="fr-CA"/>
              </w:rPr>
            </w:pPr>
            <w:r w:rsidRPr="005110DA">
              <w:rPr>
                <w:rFonts w:eastAsia="Cambria"/>
                <w:sz w:val="24"/>
                <w:szCs w:val="24"/>
                <w:lang w:val="fr-CA"/>
              </w:rPr>
              <w:t>De Groot et al</w:t>
            </w:r>
            <w:r w:rsidRPr="005110DA" w:rsidDel="009A62CF">
              <w:rPr>
                <w:rFonts w:eastAsia="Cambria"/>
                <w:sz w:val="24"/>
                <w:szCs w:val="24"/>
                <w:lang w:val="fr-CA"/>
              </w:rPr>
              <w:t xml:space="preserve"> </w:t>
            </w:r>
            <w:r w:rsidRPr="005110DA">
              <w:rPr>
                <w:rFonts w:eastAsia="Cambria"/>
                <w:sz w:val="24"/>
                <w:szCs w:val="24"/>
                <w:lang w:val="fr-CA"/>
              </w:rPr>
              <w:t xml:space="preserve">[82] (the </w:t>
            </w:r>
            <w:proofErr w:type="spellStart"/>
            <w:r w:rsidRPr="005110DA">
              <w:rPr>
                <w:rFonts w:eastAsia="Cambria"/>
                <w:sz w:val="24"/>
                <w:szCs w:val="24"/>
                <w:lang w:val="fr-CA"/>
              </w:rPr>
              <w:t>Netherlands</w:t>
            </w:r>
            <w:proofErr w:type="spellEnd"/>
            <w:r w:rsidRPr="005110DA">
              <w:rPr>
                <w:rFonts w:eastAsia="Cambria"/>
                <w:sz w:val="24"/>
                <w:szCs w:val="24"/>
                <w:lang w:val="fr-CA"/>
              </w:rPr>
              <w:t>)</w:t>
            </w:r>
          </w:p>
          <w:p w14:paraId="7834B938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akbal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Dindarlo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56] (Iran)</w:t>
            </w:r>
          </w:p>
          <w:p w14:paraId="19B2868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oyer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4] (France)</w:t>
            </w:r>
          </w:p>
          <w:p w14:paraId="70DF4274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ilahu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Fritz [61] (Ethiopia)</w:t>
            </w:r>
          </w:p>
          <w:p w14:paraId="40054770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oss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0] (Denmark)</w:t>
            </w:r>
          </w:p>
          <w:p w14:paraId="259271B9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Welch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4] (Brazil)</w:t>
            </w:r>
          </w:p>
          <w:p w14:paraId="7E219E78" w14:textId="77777777" w:rsidR="00407229" w:rsidRPr="00D1034D" w:rsidRDefault="00407229" w:rsidP="00407229">
            <w:pPr>
              <w:numPr>
                <w:ilvl w:val="0"/>
                <w:numId w:val="3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uyt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arneff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94] (Belgium)</w:t>
            </w:r>
          </w:p>
        </w:tc>
      </w:tr>
      <w:tr w:rsidR="00407229" w:rsidRPr="00D1034D" w14:paraId="46830786" w14:textId="77777777" w:rsidTr="00AA53E4">
        <w:trPr>
          <w:trHeight w:val="269"/>
        </w:trPr>
        <w:tc>
          <w:tcPr>
            <w:tcW w:w="5000" w:type="pct"/>
            <w:gridSpan w:val="4"/>
          </w:tcPr>
          <w:p w14:paraId="4A9162AB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b/>
                <w:sz w:val="24"/>
                <w:szCs w:val="24"/>
              </w:rPr>
              <w:lastRenderedPageBreak/>
              <w:t>Participants</w:t>
            </w:r>
          </w:p>
        </w:tc>
      </w:tr>
      <w:tr w:rsidR="00407229" w:rsidRPr="00D1034D" w14:paraId="6C912CEF" w14:textId="77777777" w:rsidTr="00AA53E4">
        <w:tc>
          <w:tcPr>
            <w:tcW w:w="125" w:type="pct"/>
          </w:tcPr>
          <w:p w14:paraId="2BC46B82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295D2D2D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inicians</w:t>
            </w:r>
          </w:p>
        </w:tc>
        <w:tc>
          <w:tcPr>
            <w:tcW w:w="890" w:type="pct"/>
          </w:tcPr>
          <w:p w14:paraId="769ACDBE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51 (84)</w:t>
            </w:r>
          </w:p>
        </w:tc>
        <w:tc>
          <w:tcPr>
            <w:tcW w:w="2324" w:type="pct"/>
          </w:tcPr>
          <w:p w14:paraId="2BD3ED4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chwarz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7]</w:t>
            </w:r>
          </w:p>
          <w:p w14:paraId="7C42B55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ardach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5]</w:t>
            </w:r>
          </w:p>
          <w:p w14:paraId="26342180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oyer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4]</w:t>
            </w:r>
          </w:p>
          <w:p w14:paraId="38F6033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uyt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arneff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94]</w:t>
            </w:r>
          </w:p>
          <w:p w14:paraId="50E72FE6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hivilgin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0]</w:t>
            </w:r>
          </w:p>
          <w:p w14:paraId="5025643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Upadhyay and Hu [103]</w:t>
            </w:r>
          </w:p>
          <w:p w14:paraId="4583889F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oss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0]</w:t>
            </w:r>
          </w:p>
          <w:p w14:paraId="621D1D6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Welche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4]</w:t>
            </w:r>
          </w:p>
          <w:p w14:paraId="11FD792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l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Otayb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8]</w:t>
            </w:r>
          </w:p>
          <w:p w14:paraId="441E396B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Lloyd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3]</w:t>
            </w:r>
          </w:p>
          <w:p w14:paraId="568D8CB2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ob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0]</w:t>
            </w:r>
          </w:p>
          <w:p w14:paraId="0F5B65C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Heponiem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0]</w:t>
            </w:r>
          </w:p>
          <w:p w14:paraId="405D3AD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ilahu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Fritz [61]</w:t>
            </w:r>
          </w:p>
          <w:p w14:paraId="53A7545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ung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1]</w:t>
            </w:r>
          </w:p>
          <w:p w14:paraId="555BB90A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5]</w:t>
            </w:r>
          </w:p>
          <w:p w14:paraId="3AD6A540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ani‐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iss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2]</w:t>
            </w:r>
          </w:p>
          <w:p w14:paraId="578E6250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Eden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3]</w:t>
            </w:r>
          </w:p>
          <w:p w14:paraId="0C5E7DA5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6]</w:t>
            </w:r>
          </w:p>
          <w:p w14:paraId="2006C99B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udwick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1]</w:t>
            </w:r>
          </w:p>
          <w:p w14:paraId="3F710EA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dosar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8]</w:t>
            </w:r>
          </w:p>
          <w:p w14:paraId="6F4C2A9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Schenk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4]</w:t>
            </w:r>
          </w:p>
          <w:p w14:paraId="580A710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Abu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Raddah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0]</w:t>
            </w:r>
          </w:p>
          <w:p w14:paraId="239E8D0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2]</w:t>
            </w:r>
          </w:p>
          <w:p w14:paraId="149538EF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 xml:space="preserve">Top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Gider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49]</w:t>
            </w:r>
          </w:p>
          <w:p w14:paraId="3BB5F82D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armon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9]</w:t>
            </w:r>
          </w:p>
          <w:p w14:paraId="4EFE978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owding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8]</w:t>
            </w:r>
          </w:p>
          <w:p w14:paraId="18083DA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ang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3]</w:t>
            </w:r>
          </w:p>
          <w:p w14:paraId="0F323C8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1]</w:t>
            </w:r>
          </w:p>
          <w:p w14:paraId="154919D5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op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3]</w:t>
            </w:r>
          </w:p>
          <w:p w14:paraId="3070AD7D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De Groot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2]</w:t>
            </w:r>
          </w:p>
          <w:p w14:paraId="6DBC553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Burkosk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4]</w:t>
            </w:r>
          </w:p>
          <w:p w14:paraId="6D1E4A1D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rik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9]</w:t>
            </w:r>
          </w:p>
          <w:p w14:paraId="3E0E35A5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ho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9]</w:t>
            </w:r>
          </w:p>
          <w:p w14:paraId="422CBF3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Jedwab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7]</w:t>
            </w:r>
          </w:p>
          <w:p w14:paraId="49AFF393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Pruitt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5]</w:t>
            </w:r>
          </w:p>
          <w:p w14:paraId="7E20256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Czernik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1]</w:t>
            </w:r>
          </w:p>
          <w:p w14:paraId="3247691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ajirian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8]</w:t>
            </w:r>
          </w:p>
          <w:p w14:paraId="789833B5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Williams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9]</w:t>
            </w:r>
          </w:p>
          <w:p w14:paraId="02048D1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Tubaisha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78]</w:t>
            </w:r>
          </w:p>
          <w:p w14:paraId="03A6234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Schopf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7]</w:t>
            </w:r>
          </w:p>
          <w:p w14:paraId="17A4CFF7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erenhout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6]</w:t>
            </w:r>
          </w:p>
          <w:p w14:paraId="28CAE76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olden [45]</w:t>
            </w:r>
          </w:p>
          <w:p w14:paraId="0B1D3BBA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Al-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Mujain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6]</w:t>
            </w:r>
          </w:p>
          <w:p w14:paraId="7B890AE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aret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7]</w:t>
            </w:r>
          </w:p>
          <w:p w14:paraId="5374F8B5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harthi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4]</w:t>
            </w:r>
          </w:p>
          <w:p w14:paraId="4976084D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gin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5]</w:t>
            </w:r>
          </w:p>
          <w:p w14:paraId="502955ED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Lakbal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and </w:t>
            </w:r>
            <w:proofErr w:type="spellStart"/>
            <w:r w:rsidRPr="00D1034D">
              <w:rPr>
                <w:rFonts w:eastAsia="Cambria"/>
                <w:sz w:val="24"/>
                <w:szCs w:val="24"/>
              </w:rPr>
              <w:t>Dindarlo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[56]</w:t>
            </w:r>
          </w:p>
          <w:p w14:paraId="5CD24AC6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haker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0]</w:t>
            </w:r>
          </w:p>
          <w:p w14:paraId="0A8B7A6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ipi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 [66]</w:t>
            </w:r>
          </w:p>
          <w:p w14:paraId="23E4820A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Alsohime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3]</w:t>
            </w:r>
          </w:p>
          <w:p w14:paraId="105D7654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lastRenderedPageBreak/>
              <w:t>Hung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75]</w:t>
            </w:r>
          </w:p>
        </w:tc>
      </w:tr>
      <w:tr w:rsidR="00407229" w:rsidRPr="00D1034D" w14:paraId="192FBE6D" w14:textId="77777777" w:rsidTr="00AA53E4">
        <w:tc>
          <w:tcPr>
            <w:tcW w:w="125" w:type="pct"/>
          </w:tcPr>
          <w:p w14:paraId="1875C46A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78FCC616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Patients</w:t>
            </w:r>
          </w:p>
        </w:tc>
        <w:tc>
          <w:tcPr>
            <w:tcW w:w="890" w:type="pct"/>
          </w:tcPr>
          <w:p w14:paraId="144820F2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6 (10)</w:t>
            </w:r>
          </w:p>
        </w:tc>
        <w:tc>
          <w:tcPr>
            <w:tcW w:w="2324" w:type="pct"/>
          </w:tcPr>
          <w:p w14:paraId="2E24AD6C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Hu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84]</w:t>
            </w:r>
          </w:p>
          <w:p w14:paraId="501DC2FA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Strauss [52]</w:t>
            </w:r>
          </w:p>
          <w:p w14:paraId="20CDDA3F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Migdal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7]</w:t>
            </w:r>
          </w:p>
          <w:p w14:paraId="143A6C2B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azl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48]</w:t>
            </w:r>
          </w:p>
          <w:p w14:paraId="205479D3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Monturo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102]</w:t>
            </w:r>
          </w:p>
          <w:p w14:paraId="63D26313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Tian et al</w:t>
            </w:r>
            <w:r w:rsidRPr="00D1034D" w:rsidDel="009A62CF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96]</w:t>
            </w:r>
          </w:p>
        </w:tc>
      </w:tr>
      <w:tr w:rsidR="00407229" w:rsidRPr="00D1034D" w14:paraId="48BEE552" w14:textId="77777777" w:rsidTr="00AA53E4">
        <w:tc>
          <w:tcPr>
            <w:tcW w:w="125" w:type="pct"/>
          </w:tcPr>
          <w:p w14:paraId="57A90C00" w14:textId="77777777" w:rsidR="00407229" w:rsidRPr="00D1034D" w:rsidRDefault="00407229" w:rsidP="00AA53E4">
            <w:pPr>
              <w:spacing w:line="360" w:lineRule="auto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661" w:type="pct"/>
          </w:tcPr>
          <w:p w14:paraId="0B3E42E1" w14:textId="77777777" w:rsidR="00407229" w:rsidRPr="00D1034D" w:rsidRDefault="00407229" w:rsidP="00AA53E4">
            <w:pPr>
              <w:spacing w:line="360" w:lineRule="auto"/>
              <w:rPr>
                <w:b/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Clinicians and patients</w:t>
            </w:r>
          </w:p>
        </w:tc>
        <w:tc>
          <w:tcPr>
            <w:tcW w:w="890" w:type="pct"/>
          </w:tcPr>
          <w:p w14:paraId="6E987446" w14:textId="77777777" w:rsidR="00407229" w:rsidRPr="00D1034D" w:rsidRDefault="00407229" w:rsidP="00AA53E4">
            <w:p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4 (7)</w:t>
            </w:r>
          </w:p>
        </w:tc>
        <w:tc>
          <w:tcPr>
            <w:tcW w:w="2324" w:type="pct"/>
          </w:tcPr>
          <w:p w14:paraId="69B186A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Burridge et al</w:t>
            </w:r>
            <w:r w:rsidRPr="00D1034D" w:rsidDel="00873F8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9]</w:t>
            </w:r>
          </w:p>
          <w:p w14:paraId="5A87C428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Kutney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>-Lee et al [92]</w:t>
            </w:r>
          </w:p>
          <w:p w14:paraId="257D064E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 w:rsidRPr="00D1034D">
              <w:rPr>
                <w:rFonts w:eastAsia="Cambria"/>
                <w:sz w:val="24"/>
                <w:szCs w:val="24"/>
              </w:rPr>
              <w:t>Ratanawongsa</w:t>
            </w:r>
            <w:proofErr w:type="spellEnd"/>
            <w:r w:rsidRPr="00D1034D">
              <w:rPr>
                <w:rFonts w:eastAsia="Cambria"/>
                <w:sz w:val="24"/>
                <w:szCs w:val="24"/>
              </w:rPr>
              <w:t xml:space="preserve"> et al</w:t>
            </w:r>
            <w:r w:rsidRPr="00D1034D" w:rsidDel="00873F8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67]</w:t>
            </w:r>
          </w:p>
          <w:p w14:paraId="486794A9" w14:textId="77777777" w:rsidR="00407229" w:rsidRPr="00D1034D" w:rsidRDefault="00407229" w:rsidP="00407229">
            <w:pPr>
              <w:numPr>
                <w:ilvl w:val="0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D1034D">
              <w:rPr>
                <w:rFonts w:eastAsia="Cambria"/>
                <w:sz w:val="24"/>
                <w:szCs w:val="24"/>
              </w:rPr>
              <w:t>Jarvis et al</w:t>
            </w:r>
            <w:r w:rsidRPr="00D1034D" w:rsidDel="00873F84">
              <w:rPr>
                <w:rFonts w:eastAsia="Cambria"/>
                <w:sz w:val="24"/>
                <w:szCs w:val="24"/>
              </w:rPr>
              <w:t xml:space="preserve"> </w:t>
            </w:r>
            <w:r w:rsidRPr="00D1034D">
              <w:rPr>
                <w:rFonts w:eastAsia="Cambria"/>
                <w:sz w:val="24"/>
                <w:szCs w:val="24"/>
              </w:rPr>
              <w:t>[51]</w:t>
            </w:r>
          </w:p>
        </w:tc>
      </w:tr>
    </w:tbl>
    <w:p w14:paraId="5488BCF7" w14:textId="77777777" w:rsidR="00407229" w:rsidRDefault="00407229"/>
    <w:sectPr w:rsidR="004072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87DF7"/>
    <w:multiLevelType w:val="hybridMultilevel"/>
    <w:tmpl w:val="61BCC9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E041FD"/>
    <w:multiLevelType w:val="hybridMultilevel"/>
    <w:tmpl w:val="9D04252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A0D34D9"/>
    <w:multiLevelType w:val="hybridMultilevel"/>
    <w:tmpl w:val="282EF63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491EDA"/>
    <w:multiLevelType w:val="hybridMultilevel"/>
    <w:tmpl w:val="799CBE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8663318">
    <w:abstractNumId w:val="0"/>
  </w:num>
  <w:num w:numId="2" w16cid:durableId="1147018424">
    <w:abstractNumId w:val="3"/>
  </w:num>
  <w:num w:numId="3" w16cid:durableId="1575236069">
    <w:abstractNumId w:val="1"/>
  </w:num>
  <w:num w:numId="4" w16cid:durableId="666057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29"/>
    <w:rsid w:val="0040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D4466"/>
  <w15:chartTrackingRefBased/>
  <w15:docId w15:val="{3DD1237B-1FB2-4246-8D44-71CDFD18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2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72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09</Words>
  <Characters>4616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Choudhary</dc:creator>
  <cp:keywords/>
  <dc:description/>
  <cp:lastModifiedBy>Neha Choudhary</cp:lastModifiedBy>
  <cp:revision>1</cp:revision>
  <dcterms:created xsi:type="dcterms:W3CDTF">2024-03-08T15:11:00Z</dcterms:created>
  <dcterms:modified xsi:type="dcterms:W3CDTF">2024-03-08T15:18:00Z</dcterms:modified>
</cp:coreProperties>
</file>